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575D" w:rsidRPr="00BC3636" w:rsidRDefault="0028575D" w:rsidP="0028575D">
      <w:pPr>
        <w:spacing w:line="480" w:lineRule="auto"/>
        <w:rPr>
          <w:rFonts w:asciiTheme="minorHAnsi" w:hAnsiTheme="minorHAnsi"/>
          <w:sz w:val="22"/>
          <w:szCs w:val="22"/>
        </w:rPr>
      </w:pPr>
      <w:r w:rsidRPr="00BC3636">
        <w:rPr>
          <w:rFonts w:asciiTheme="minorHAnsi" w:hAnsiTheme="minorHAnsi"/>
          <w:sz w:val="22"/>
          <w:szCs w:val="22"/>
        </w:rPr>
        <w:t xml:space="preserve">Table 1  Summary of data collection at each </w:t>
      </w:r>
      <w:proofErr w:type="spellStart"/>
      <w:r w:rsidRPr="00BC3636">
        <w:rPr>
          <w:rFonts w:asciiTheme="minorHAnsi" w:hAnsiTheme="minorHAnsi"/>
          <w:sz w:val="22"/>
          <w:szCs w:val="22"/>
        </w:rPr>
        <w:t>timepoint</w:t>
      </w:r>
      <w:proofErr w:type="spellEnd"/>
      <w:r w:rsidRPr="00BC3636">
        <w:rPr>
          <w:rFonts w:asciiTheme="minorHAnsi" w:hAnsiTheme="minorHAnsi"/>
          <w:sz w:val="22"/>
          <w:szCs w:val="22"/>
        </w:rPr>
        <w:t xml:space="preserve"> (Phase 1 – observational study)</w:t>
      </w:r>
    </w:p>
    <w:tbl>
      <w:tblPr>
        <w:tblW w:w="0" w:type="auto"/>
        <w:tblInd w:w="5" w:type="dxa"/>
        <w:tblLayout w:type="fixed"/>
        <w:tblLook w:val="0000" w:firstRow="0" w:lastRow="0" w:firstColumn="0" w:lastColumn="0" w:noHBand="0" w:noVBand="0"/>
      </w:tblPr>
      <w:tblGrid>
        <w:gridCol w:w="4248"/>
        <w:gridCol w:w="1076"/>
        <w:gridCol w:w="905"/>
        <w:gridCol w:w="864"/>
        <w:gridCol w:w="989"/>
      </w:tblGrid>
      <w:tr w:rsidR="0028575D" w:rsidRPr="00BC3636" w:rsidTr="00C87548">
        <w:trPr>
          <w:cantSplit/>
          <w:trHeight w:val="520"/>
          <w:tblHeader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jc w:val="center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Baseline (month 0)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jc w:val="center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Month 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jc w:val="center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Month 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7F7F7F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jc w:val="center"/>
              <w:rPr>
                <w:rFonts w:asciiTheme="minorHAnsi" w:hAnsiTheme="minorHAnsi"/>
                <w:b/>
                <w:szCs w:val="22"/>
              </w:rPr>
            </w:pPr>
            <w:r w:rsidRPr="00BC3636">
              <w:rPr>
                <w:rFonts w:asciiTheme="minorHAnsi" w:hAnsiTheme="minorHAnsi"/>
                <w:b/>
                <w:szCs w:val="22"/>
              </w:rPr>
              <w:t>Month 12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 xml:space="preserve">Inclusion/Exclusion criteria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 xml:space="preserve">Statement of informed consent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Ag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Sex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Ethnicit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ountry of birt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Years lived in the UK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Parents’ country of birth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Sexual orientatio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Marital statu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hildre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hildren living at hom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Living with people other than family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ighest level of educatio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urrent employment statu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26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usehold incom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 xml:space="preserve">Date of HIV diagnosis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ountry of diagnosi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Likely mode of transmissio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Medical history (and changes to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oncomitant diagnose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as the patient been prescribed ARVs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5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as the patient accepted their ARV treatment offer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Date of first prescription for ARVs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5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Is the patient starting ARVs whilst being pregnant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(If pregnant) how long for?  (In weeks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5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Which antiretroviral(s) has/have been prescribed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w many doses per day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Time of doses e.g. 13:00 (24-hour clock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Purpose of concomitant medicatio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5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Frequency of concomitant medication e.g. once daily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26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Start date of concomitant medication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lastRenderedPageBreak/>
              <w:t xml:space="preserve">Is the participant registered with a GP? 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GP aware of participant’s HIV status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5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Disclosed HIV diagnosis to friend/relative (specify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5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Know other people who are HIV positive? (e.g. friend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Units of alcohol consumed per week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Ever been a smoker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</w:p>
        </w:tc>
      </w:tr>
      <w:tr w:rsidR="0028575D" w:rsidRPr="00BC3636" w:rsidTr="00C87548">
        <w:trPr>
          <w:cantSplit/>
          <w:trHeight w:val="5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How often does the participant use illicit drugs?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CD4 count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33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Viral load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  <w:tr w:rsidR="0028575D" w:rsidRPr="00BC3636" w:rsidTr="00C87548">
        <w:trPr>
          <w:cantSplit/>
          <w:trHeight w:val="520"/>
        </w:trPr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Beliefs about Medicines Questionnaire (BMQ)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28575D" w:rsidRPr="00BC3636" w:rsidRDefault="0028575D" w:rsidP="00C87548">
            <w:pPr>
              <w:pStyle w:val="TableGrid1"/>
              <w:rPr>
                <w:rFonts w:asciiTheme="minorHAnsi" w:hAnsiTheme="minorHAnsi"/>
                <w:szCs w:val="22"/>
              </w:rPr>
            </w:pPr>
            <w:r w:rsidRPr="00BC3636">
              <w:rPr>
                <w:rFonts w:asciiTheme="minorHAnsi" w:hAnsiTheme="minorHAnsi"/>
                <w:szCs w:val="22"/>
              </w:rPr>
              <w:t>X</w:t>
            </w:r>
          </w:p>
        </w:tc>
      </w:tr>
    </w:tbl>
    <w:p w:rsidR="0051588A" w:rsidRDefault="0051588A">
      <w:bookmarkStart w:id="0" w:name="_GoBack"/>
      <w:bookmarkEnd w:id="0"/>
    </w:p>
    <w:sectPr w:rsidR="005158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Yu Gothic"/>
    <w:charset w:val="00"/>
    <w:family w:val="roman"/>
    <w:pitch w:val="default"/>
  </w:font>
  <w:font w:name="System Font Regular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75D"/>
    <w:rsid w:val="0028575D"/>
    <w:rsid w:val="0051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2661DD-25D8-4931-B5E4-596FE7AE2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75D"/>
    <w:pPr>
      <w:spacing w:after="0" w:line="240" w:lineRule="auto"/>
    </w:pPr>
    <w:rPr>
      <w:rFonts w:ascii="Times New Roman" w:eastAsia="ヒラギノ角ゴ Pro W3" w:hAnsi="Times New Roman" w:cs="Times New Roman"/>
      <w:color w:val="000000"/>
      <w:sz w:val="20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Grid1">
    <w:name w:val="Table Grid1"/>
    <w:rsid w:val="0028575D"/>
    <w:pPr>
      <w:spacing w:after="0" w:line="240" w:lineRule="auto"/>
    </w:pPr>
    <w:rPr>
      <w:rFonts w:ascii="System Font Regular" w:eastAsia="ヒラギノ角ゴ Pro W3" w:hAnsi="System Font Regular" w:cs="Times New Roman"/>
      <w:color w:val="00000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Poliquin</dc:creator>
  <cp:keywords/>
  <dc:description/>
  <cp:lastModifiedBy>Elizabeth Poliquin</cp:lastModifiedBy>
  <cp:revision>1</cp:revision>
  <dcterms:created xsi:type="dcterms:W3CDTF">2019-06-26T07:43:00Z</dcterms:created>
  <dcterms:modified xsi:type="dcterms:W3CDTF">2019-06-26T07:44:00Z</dcterms:modified>
</cp:coreProperties>
</file>